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D97" w:rsidRDefault="00F64D97" w:rsidP="00F64D97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sv-SE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  <w:lang w:val="sv-SE"/>
        </w:rPr>
        <w:t>Supporting</w:t>
      </w:r>
      <w:proofErr w:type="spellEnd"/>
      <w:r>
        <w:rPr>
          <w:rFonts w:ascii="Times New Roman" w:hAnsi="Times New Roman" w:cs="Times New Roman"/>
          <w:b/>
          <w:sz w:val="28"/>
          <w:szCs w:val="28"/>
          <w:lang w:val="sv-SE"/>
        </w:rPr>
        <w:t xml:space="preserve"> information</w:t>
      </w:r>
    </w:p>
    <w:p w:rsidR="00F64D97" w:rsidRPr="005E01A8" w:rsidRDefault="00F64D97" w:rsidP="00F64D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sv-SE"/>
        </w:rPr>
      </w:pPr>
      <w:r w:rsidRPr="005E01A8">
        <w:rPr>
          <w:rFonts w:ascii="Times New Roman" w:hAnsi="Times New Roman" w:cs="Times New Roman"/>
          <w:b/>
          <w:sz w:val="24"/>
          <w:szCs w:val="24"/>
        </w:rPr>
        <w:t>Table S1. ICD-9 and ICD-10 codes for diagnoses related to use of LMWH before and during pregnancy.</w:t>
      </w:r>
      <w:bookmarkStart w:id="0" w:name="_GoBack"/>
      <w:bookmarkEnd w:id="0"/>
    </w:p>
    <w:p w:rsidR="00F64D97" w:rsidRPr="00F004F1" w:rsidRDefault="00F64D97" w:rsidP="00F64D9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Deep venous thrombosis: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CD-10: 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22.3 Deep </w:t>
      </w:r>
      <w:proofErr w:type="spellStart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phlebothrombosis</w:t>
      </w:r>
      <w:proofErr w:type="spellEnd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pregnancy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22.8 </w:t>
      </w:r>
      <w:proofErr w:type="gramStart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Other</w:t>
      </w:r>
      <w:proofErr w:type="gramEnd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enous complications in pregnancy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087.1 Deep </w:t>
      </w:r>
      <w:proofErr w:type="spellStart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phlebothrombosis</w:t>
      </w:r>
      <w:proofErr w:type="spellEnd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puerperium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87.9 Venous complications in the puerperium, unspecified 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I80.1 Phlebitis and thrombophlebitis of femoral vein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I80.2 Phlebitis and thrombophlebitis of other deep vessels of lower extremities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I80.3 Phlebitis and thrombophlebitis of lower extremities, unspecified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ICD-9: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671D Deep </w:t>
      </w:r>
      <w:proofErr w:type="spellStart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phlebothrombosis</w:t>
      </w:r>
      <w:proofErr w:type="spellEnd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, antepartum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671E Deep </w:t>
      </w:r>
      <w:proofErr w:type="spellStart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phlebothrombosis</w:t>
      </w:r>
      <w:proofErr w:type="spellEnd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, postpartum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451B Phlebitis and thrombophlebitis, of deep vessels of lower extremities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451C Phlebitis and thrombophlebitis of lower extremities, unspecified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F64D97" w:rsidRPr="00F004F1" w:rsidRDefault="00F64D97" w:rsidP="00F64D9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Cerebral venous thrombosis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ICD-10: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O22.5 Cerebral venous thrombosis in pregnancy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O87.3 Cerebral venous thrombosis in the puerperium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63.6 Cerebral infarction due to cerebral venous thrombosis, </w:t>
      </w:r>
      <w:proofErr w:type="spellStart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nonpyogenic</w:t>
      </w:r>
      <w:proofErr w:type="spellEnd"/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67.6 </w:t>
      </w:r>
      <w:proofErr w:type="spellStart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Nonpyogenic</w:t>
      </w:r>
      <w:proofErr w:type="spellEnd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rombosis of intracranial venous system 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ICD-9: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671F </w:t>
      </w:r>
      <w:proofErr w:type="gramStart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Other</w:t>
      </w:r>
      <w:proofErr w:type="gramEnd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hlebitis and thrombosis, cerebral venous thrombosis, thrombosis of intracranial venous sinus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437G </w:t>
      </w:r>
      <w:proofErr w:type="spellStart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Nonpyogenic</w:t>
      </w:r>
      <w:proofErr w:type="spellEnd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rombosis of intracranial venous sinus 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F64D97" w:rsidRPr="00F004F1" w:rsidRDefault="00F64D97" w:rsidP="00F64D9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Pulmonary embolus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ICD-10: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O88.2 Obstetric blood-clot embolism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I26 Pulmonary embolism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I27.9 Pulmonary heart disease, unspecified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ICD-9: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673C Obstetrical blood-clot embolism, puerperal pulmonary embolism NOS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415B Acute </w:t>
      </w:r>
      <w:proofErr w:type="spellStart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cor</w:t>
      </w:r>
      <w:proofErr w:type="spellEnd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pulmonare</w:t>
      </w:r>
      <w:proofErr w:type="spellEnd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, with or without infarction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416W Chronic pulmonary heart disease, unspecified, Chronic cardiopulmonary disease, chronic </w:t>
      </w:r>
      <w:proofErr w:type="spellStart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cor</w:t>
      </w:r>
      <w:proofErr w:type="spellEnd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pulmonare</w:t>
      </w:r>
      <w:proofErr w:type="spellEnd"/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F64D97" w:rsidRPr="00F004F1" w:rsidRDefault="00F64D97" w:rsidP="00F64D9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Other thromboses/emboli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CD-10: 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I81 Portal vein thrombosis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82 </w:t>
      </w:r>
      <w:proofErr w:type="gramStart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Other</w:t>
      </w:r>
      <w:proofErr w:type="gramEnd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enous embolism and thrombosis </w:t>
      </w: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</w:p>
    <w:p w:rsidR="00F64D97" w:rsidRPr="008E7579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</w:pPr>
      <w:r w:rsidRPr="008E7579"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 xml:space="preserve">I82.0 </w:t>
      </w:r>
      <w:proofErr w:type="spellStart"/>
      <w:r w:rsidRPr="008E7579"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Budd-Chiari</w:t>
      </w:r>
      <w:proofErr w:type="spellEnd"/>
      <w:r w:rsidRPr="008E7579"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 xml:space="preserve"> </w:t>
      </w:r>
      <w:proofErr w:type="spellStart"/>
      <w:r w:rsidRPr="008E7579"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syndrome</w:t>
      </w:r>
      <w:proofErr w:type="spellEnd"/>
    </w:p>
    <w:p w:rsidR="00F64D97" w:rsidRPr="008E7579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</w:pPr>
      <w:r w:rsidRPr="008E7579"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 xml:space="preserve">I82.1 </w:t>
      </w:r>
      <w:proofErr w:type="spellStart"/>
      <w:r w:rsidRPr="008E7579"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Thrombophlebitis</w:t>
      </w:r>
      <w:proofErr w:type="spellEnd"/>
      <w:r w:rsidRPr="008E7579"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 xml:space="preserve"> </w:t>
      </w:r>
      <w:proofErr w:type="spellStart"/>
      <w:r w:rsidRPr="008E7579">
        <w:rPr>
          <w:rFonts w:ascii="Times New Roman" w:hAnsi="Times New Roman" w:cs="Times New Roman"/>
          <w:sz w:val="24"/>
          <w:szCs w:val="24"/>
          <w:shd w:val="clear" w:color="auto" w:fill="FFFFFF"/>
          <w:lang w:val="sv-SE"/>
        </w:rPr>
        <w:t>migrans</w:t>
      </w:r>
      <w:proofErr w:type="spellEnd"/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I82.2 Embolism and thrombosis of vena cava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I82.3 Embolism and thrombosis of renal vein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I82.8 Embolism and thrombosis of other specified veins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I82.9 Embolism and thrombosis of unspecified vein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08.7 </w:t>
      </w:r>
      <w:proofErr w:type="gramStart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Other</w:t>
      </w:r>
      <w:proofErr w:type="gramEnd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enous complications following abortion and ectopic and molar pregnancy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ICD-9: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452 Portal vein thrombosis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453 Other venous embolism and thrombosis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453A Budd-Chiari syndrome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453B Thrombophlebitis </w:t>
      </w:r>
      <w:proofErr w:type="spellStart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migrans</w:t>
      </w:r>
      <w:proofErr w:type="spellEnd"/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453C </w:t>
      </w:r>
      <w:proofErr w:type="gramStart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Of</w:t>
      </w:r>
      <w:proofErr w:type="gramEnd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ena cava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453D Of renal vein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453W </w:t>
      </w:r>
      <w:proofErr w:type="gramStart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Of</w:t>
      </w:r>
      <w:proofErr w:type="gramEnd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ther specified veins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453X Of unspecified site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F64D97" w:rsidRPr="00F004F1" w:rsidRDefault="00F64D97" w:rsidP="00F64D9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trial fibrillation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ICD-10: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I48 Atrial fibrillation and flutter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ICD-9: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427D Atrial fibrillation and flutter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F64D97" w:rsidRPr="00F004F1" w:rsidRDefault="00F64D97" w:rsidP="00F64D9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Mechanical heart valve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ICD-10: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Z95.2 Presence of prosthetic heart valve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ICD-9: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V43D Organ or tissue replaced by other means: prosthetic heart valve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F64D97" w:rsidRPr="00F004F1" w:rsidRDefault="00F64D97" w:rsidP="00F64D9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Primary thrombophilia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ICD-10: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68.5 Primary thrombophilia  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Activated protein C resistance [factor V Leiden-mutation]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ficiency: </w:t>
      </w:r>
      <w:proofErr w:type="spellStart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antithrombin</w:t>
      </w:r>
      <w:proofErr w:type="spellEnd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protein C, protein S 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Prothrombin gene mutation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CD-9: - 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F64D97" w:rsidRPr="00F004F1" w:rsidRDefault="00F64D97" w:rsidP="00F64D9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Other Thrombophilia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ICD-10: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D68.6 Other thrombophilia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Anticardiolipin</w:t>
      </w:r>
      <w:proofErr w:type="spellEnd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yndrome  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Antiphospholipid syndrome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Presence of the lupus anticoagulant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ICD-9: -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F64D97" w:rsidRPr="006F7E53" w:rsidRDefault="00F64D97" w:rsidP="00F64D9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Infertility 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ICD-10: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97.0 Female infertility associated with anovulation 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97.1 Female infertility of tubal origin 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97.2 Female infertility of uterine origin 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N97.3 Female infertility of cervical origin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N97.4 Female infertility associated with male factors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97.8 Female infertility of other origin 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97.9 Female infertility, unspecified 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Z35.0 Supervision of pregnancy with history of infertility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N98.1 </w:t>
      </w:r>
      <w:proofErr w:type="spellStart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Hyperstimulation</w:t>
      </w:r>
      <w:proofErr w:type="spellEnd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ovaries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98.8 </w:t>
      </w:r>
      <w:proofErr w:type="gramStart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Other</w:t>
      </w:r>
      <w:proofErr w:type="gramEnd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mplications associated with artificial fertilization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N98.9 Complications associated with artificial fertilization, unspecified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ICD-9: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628A Infertility, female, associated with anovulation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628C Infertility, female, of tubal origin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628D Infertility, female, of uterine origin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628E Infertility, female, of cervical or vaginal origin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628W Infertility, female, of other specified origin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628X Infertility, female, of unspecified origin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V23A Pregnancy with history of infertility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F64D97" w:rsidRPr="006F7E53" w:rsidRDefault="00F64D97" w:rsidP="00F64D9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Recurrent pregnancy loss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ICD-10: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96 Habitual </w:t>
      </w:r>
      <w:proofErr w:type="spellStart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aborter</w:t>
      </w:r>
      <w:proofErr w:type="spellEnd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non-pregnant 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26.2 Pregnancy care of habitual </w:t>
      </w:r>
      <w:proofErr w:type="spellStart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aborter</w:t>
      </w:r>
      <w:proofErr w:type="spellEnd"/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ICD-9: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646D Habitual </w:t>
      </w:r>
      <w:proofErr w:type="spellStart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aborter</w:t>
      </w:r>
      <w:proofErr w:type="spellEnd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th current pregnancy</w:t>
      </w:r>
    </w:p>
    <w:p w:rsidR="00F64D97" w:rsidRPr="00F004F1" w:rsidRDefault="00F64D97" w:rsidP="00F64D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629X Habitual </w:t>
      </w:r>
      <w:proofErr w:type="spellStart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>aborter</w:t>
      </w:r>
      <w:proofErr w:type="spellEnd"/>
      <w:r w:rsidRPr="00F004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thout current pregnancy</w:t>
      </w:r>
    </w:p>
    <w:p w:rsidR="004C6209" w:rsidRDefault="004C6209"/>
    <w:sectPr w:rsidR="004C62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573031"/>
    <w:multiLevelType w:val="hybridMultilevel"/>
    <w:tmpl w:val="2E4C90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D97"/>
    <w:rsid w:val="004C6209"/>
    <w:rsid w:val="005E01A8"/>
    <w:rsid w:val="00905B67"/>
    <w:rsid w:val="00F64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D9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4D9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D9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4D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95</Words>
  <Characters>339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Sandström</dc:creator>
  <cp:lastModifiedBy>Anna Sandström</cp:lastModifiedBy>
  <cp:revision>3</cp:revision>
  <dcterms:created xsi:type="dcterms:W3CDTF">2015-05-18T10:29:00Z</dcterms:created>
  <dcterms:modified xsi:type="dcterms:W3CDTF">2015-09-10T08:24:00Z</dcterms:modified>
</cp:coreProperties>
</file>